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1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en-US"/>
        </w:rPr>
        <w:t xml:space="preserve"> Mitochondri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hromosom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II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  <w:lang w:val="en-GB"/>
        </w:rPr>
        <w:t>Liposcelis bostrychophil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.</w:t>
      </w:r>
    </w:p>
    <w:tbl>
      <w:tblPr>
        <w:tblW w:w="8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391"/>
        <w:gridCol w:w="698"/>
        <w:gridCol w:w="670"/>
        <w:gridCol w:w="698"/>
        <w:gridCol w:w="1238"/>
        <w:gridCol w:w="1128"/>
        <w:gridCol w:w="762"/>
        <w:gridCol w:w="735"/>
      </w:tblGrid>
      <w:tr>
        <w:trPr>
          <w:trHeight w:val="23" w:hRule="atLeast"/>
        </w:trPr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a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Region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ize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b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AT%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AT-ske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c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GC-ske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c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tart codon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top codon</w:t>
            </w:r>
          </w:p>
        </w:tc>
      </w:tr>
      <w:tr>
        <w:trPr>
          <w:trHeight w:val="23" w:hRule="atLeast"/>
        </w:trPr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1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77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0.13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037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30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IR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70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0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05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-2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6.1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0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3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81.9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0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-7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6.3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6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E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6-80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89.7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2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3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M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87.5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1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16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7-10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2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K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8.8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6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6-12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2.9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0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7.4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Q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.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nad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1.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rnL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.7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P-nad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4.0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42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I-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3-19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2.1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84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P-cox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7.3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L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8-33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1.8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5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Y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2-34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1.6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3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1-35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.7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6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ad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6-509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9.2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AG</w:t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ad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5-630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0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ad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3-717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7.5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</w:t>
            </w:r>
          </w:p>
        </w:tc>
      </w:tr>
      <w:tr>
        <w:trPr>
          <w:trHeight w:val="2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atp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7-73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7.9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4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T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AG</w:t>
            </w:r>
          </w:p>
        </w:tc>
      </w:tr>
      <w:tr>
        <w:trPr>
          <w:trHeight w:val="23" w:hRule="atLeast"/>
        </w:trPr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atp6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98-7933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7.30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44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Genes underlined a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o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majorit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strand; genes not underlined are on the minority stran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NC: intergenic nucleotides; positive values indicate gaps and negative values indicate overlapped nucleotides between adjacent gene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AT-skew = (A-T)/(A+T), GC-skew = (G-C)/(G+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8:38:00Z</dcterms:created>
  <dc:creator>minglongyuan</dc:creator>
  <dc:description/>
  <cp:keywords/>
  <dc:language>en-US</dc:language>
  <cp:lastModifiedBy>weidandande</cp:lastModifiedBy>
  <dcterms:modified xsi:type="dcterms:W3CDTF">2012-01-06T08:22:00Z</dcterms:modified>
  <cp:revision>103</cp:revision>
  <dc:subject/>
  <dc:title/>
</cp:coreProperties>
</file>